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9F091" w14:textId="51122D16" w:rsidR="7881493B" w:rsidRDefault="7881493B" w:rsidP="00674D38">
      <w:pPr>
        <w:spacing w:before="40" w:after="40" w:line="24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960895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3. </w:t>
      </w:r>
      <w:r w:rsidR="00674D38" w:rsidRPr="005C5753">
        <w:rPr>
          <w:rFonts w:ascii="Arial" w:eastAsia="Arial" w:hAnsi="Arial" w:cs="Arial"/>
          <w:color w:val="000000" w:themeColor="text1"/>
          <w:lang w:val="en-US"/>
        </w:rPr>
        <w:t>Classification of endometrial lesions by c</w:t>
      </w:r>
      <w:r w:rsidRPr="005C5753">
        <w:rPr>
          <w:rFonts w:ascii="Arial" w:eastAsia="Arial" w:hAnsi="Arial" w:cs="Arial"/>
          <w:color w:val="000000" w:themeColor="text1"/>
          <w:lang w:val="en-US"/>
        </w:rPr>
        <w:t>ytolog</w:t>
      </w:r>
      <w:r w:rsidR="00674D38" w:rsidRPr="005C5753">
        <w:rPr>
          <w:rFonts w:ascii="Arial" w:eastAsia="Arial" w:hAnsi="Arial" w:cs="Arial"/>
          <w:color w:val="000000" w:themeColor="text1"/>
          <w:lang w:val="en-US"/>
        </w:rPr>
        <w:t>y</w:t>
      </w:r>
      <w:r w:rsidRPr="005C5753">
        <w:rPr>
          <w:rFonts w:ascii="Arial" w:eastAsia="Arial" w:hAnsi="Arial" w:cs="Arial"/>
          <w:color w:val="000000" w:themeColor="text1"/>
          <w:lang w:val="en-US"/>
        </w:rPr>
        <w:t xml:space="preserve"> and </w:t>
      </w:r>
      <w:r w:rsidR="00411B6F" w:rsidRPr="005C5753">
        <w:rPr>
          <w:rFonts w:ascii="Arial" w:eastAsia="Arial" w:hAnsi="Arial" w:cs="Arial"/>
          <w:color w:val="000000" w:themeColor="text1"/>
          <w:lang w:val="en-US"/>
        </w:rPr>
        <w:t>hi</w:t>
      </w:r>
      <w:r w:rsidRPr="005C5753">
        <w:rPr>
          <w:rFonts w:ascii="Arial" w:eastAsia="Arial" w:hAnsi="Arial" w:cs="Arial"/>
          <w:color w:val="000000" w:themeColor="text1"/>
          <w:lang w:val="en-US"/>
        </w:rPr>
        <w:t>stolog</w:t>
      </w:r>
      <w:r w:rsidR="00674D38" w:rsidRPr="005C5753">
        <w:rPr>
          <w:rFonts w:ascii="Arial" w:eastAsia="Arial" w:hAnsi="Arial" w:cs="Arial"/>
          <w:color w:val="000000" w:themeColor="text1"/>
          <w:lang w:val="en-US"/>
        </w:rPr>
        <w:t>y.</w:t>
      </w:r>
    </w:p>
    <w:p w14:paraId="5C54777E" w14:textId="77777777" w:rsidR="00960895" w:rsidRPr="00960895" w:rsidRDefault="00960895" w:rsidP="00674D38">
      <w:pPr>
        <w:spacing w:before="40" w:after="40" w:line="24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1867"/>
        <w:gridCol w:w="962"/>
        <w:gridCol w:w="1243"/>
        <w:gridCol w:w="962"/>
        <w:gridCol w:w="1243"/>
      </w:tblGrid>
      <w:tr w:rsidR="00411B6F" w:rsidRPr="00960895" w14:paraId="0C860A87" w14:textId="77777777" w:rsidTr="00411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371F9674" w14:textId="1183A7DA" w:rsidR="00411B6F" w:rsidRPr="00960895" w:rsidRDefault="00411B6F" w:rsidP="005025A6">
            <w:pPr>
              <w:spacing w:before="40" w:after="40"/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2C4175A" w14:textId="7577BD26" w:rsidR="00411B6F" w:rsidRPr="00960895" w:rsidRDefault="00411B6F" w:rsidP="005025A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Arial" w:hAnsi="Arial" w:cs="Arial"/>
                <w:color w:val="000000" w:themeColor="text1"/>
                <w:lang w:val="en-US"/>
              </w:rPr>
              <w:t>Cytolog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E912890" w14:textId="1665E6C0" w:rsidR="00411B6F" w:rsidRPr="00960895" w:rsidRDefault="00411B6F" w:rsidP="005025A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Arial" w:hAnsi="Arial" w:cs="Arial"/>
                <w:color w:val="000000" w:themeColor="text1"/>
                <w:lang w:val="en-US"/>
              </w:rPr>
              <w:t>H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i</w:t>
            </w:r>
            <w:r w:rsidRPr="00960895">
              <w:rPr>
                <w:rFonts w:ascii="Arial" w:eastAsia="Arial" w:hAnsi="Arial" w:cs="Arial"/>
                <w:color w:val="000000" w:themeColor="text1"/>
                <w:lang w:val="en-US"/>
              </w:rPr>
              <w:t>stolog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y</w:t>
            </w:r>
          </w:p>
        </w:tc>
      </w:tr>
      <w:tr w:rsidR="00411B6F" w:rsidRPr="00960895" w14:paraId="3E548AFB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CCF1544" w14:textId="185D5835" w:rsidR="00411B6F" w:rsidRPr="00960895" w:rsidRDefault="00411B6F" w:rsidP="005025A6">
            <w:pPr>
              <w:spacing w:before="40" w:after="40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95293D" w14:textId="7B913FFB" w:rsidR="00411B6F" w:rsidRPr="00411B6F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11B6F">
              <w:rPr>
                <w:rFonts w:ascii="Arial" w:eastAsia="Calibri" w:hAnsi="Arial" w:cs="Arial"/>
                <w:b/>
                <w:bCs/>
                <w:lang w:val="en-US"/>
              </w:rPr>
              <w:t>Benig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8A5BE7" w14:textId="510D7530" w:rsidR="00411B6F" w:rsidRPr="00411B6F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11B6F">
              <w:rPr>
                <w:rFonts w:ascii="Arial" w:eastAsia="Calibri" w:hAnsi="Arial" w:cs="Arial"/>
                <w:b/>
                <w:bCs/>
                <w:lang w:val="en-US"/>
              </w:rPr>
              <w:t>Malign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6FB462" w14:textId="0E5087E2" w:rsidR="00411B6F" w:rsidRPr="00411B6F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11B6F">
              <w:rPr>
                <w:rFonts w:ascii="Arial" w:eastAsia="Calibri" w:hAnsi="Arial" w:cs="Arial"/>
                <w:b/>
                <w:bCs/>
                <w:lang w:val="en-US"/>
              </w:rPr>
              <w:t>Benig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67F5FB" w14:textId="022648AD" w:rsidR="00411B6F" w:rsidRPr="00411B6F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411B6F">
              <w:rPr>
                <w:rFonts w:ascii="Arial" w:eastAsia="Calibri" w:hAnsi="Arial" w:cs="Arial"/>
                <w:b/>
                <w:bCs/>
                <w:lang w:val="en-US"/>
              </w:rPr>
              <w:t>Malignant</w:t>
            </w:r>
          </w:p>
        </w:tc>
      </w:tr>
      <w:tr w:rsidR="00411B6F" w:rsidRPr="00960895" w14:paraId="4439FCF7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6B4B688" w14:textId="7EA21ED6" w:rsidR="00411B6F" w:rsidRPr="00960895" w:rsidRDefault="00411B6F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2000 W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7EF86" w14:textId="590986E1" w:rsidR="00411B6F" w:rsidRPr="00960895" w:rsidRDefault="00A0056A" w:rsidP="00A0056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0056A">
              <w:rPr>
                <w:rFonts w:ascii="Arial" w:eastAsia="Calibri" w:hAnsi="Arial" w:cs="Arial"/>
                <w:lang w:val="en-US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489D0" w14:textId="05095E80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3A256" w14:textId="77F4790B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4EF88" w14:textId="69547E0C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4</w:t>
            </w:r>
          </w:p>
        </w:tc>
      </w:tr>
      <w:tr w:rsidR="00411B6F" w:rsidRPr="00960895" w14:paraId="63DA3ED8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E1303" w14:textId="3362BF00" w:rsidR="00411B6F" w:rsidRPr="00960895" w:rsidRDefault="00411B6F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 xml:space="preserve">2008 </w:t>
            </w:r>
            <w:proofErr w:type="spellStart"/>
            <w:r w:rsidRPr="00960895">
              <w:rPr>
                <w:rFonts w:ascii="Arial" w:eastAsia="Calibri" w:hAnsi="Arial" w:cs="Arial"/>
                <w:lang w:val="en-US"/>
              </w:rPr>
              <w:t>Kipp</w:t>
            </w:r>
            <w:proofErr w:type="spellEnd"/>
          </w:p>
        </w:tc>
        <w:tc>
          <w:tcPr>
            <w:tcW w:w="0" w:type="auto"/>
          </w:tcPr>
          <w:p w14:paraId="2C86EFCD" w14:textId="5F601B6F" w:rsidR="00411B6F" w:rsidRPr="00960895" w:rsidRDefault="00A0056A" w:rsidP="00A0056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0056A">
              <w:rPr>
                <w:rFonts w:ascii="Arial" w:eastAsia="Calibri" w:hAnsi="Arial" w:cs="Arial"/>
                <w:lang w:val="en-US"/>
              </w:rPr>
              <w:t>3</w:t>
            </w:r>
            <w:r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0" w:type="auto"/>
          </w:tcPr>
          <w:p w14:paraId="0596F83C" w14:textId="709B57BB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00</w:t>
            </w:r>
          </w:p>
        </w:tc>
        <w:tc>
          <w:tcPr>
            <w:tcW w:w="0" w:type="auto"/>
          </w:tcPr>
          <w:p w14:paraId="454DC3D2" w14:textId="0CB7E348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50</w:t>
            </w:r>
          </w:p>
        </w:tc>
        <w:tc>
          <w:tcPr>
            <w:tcW w:w="0" w:type="auto"/>
          </w:tcPr>
          <w:p w14:paraId="4119E803" w14:textId="5BC2DE8C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87</w:t>
            </w:r>
          </w:p>
        </w:tc>
      </w:tr>
      <w:tr w:rsidR="00411B6F" w:rsidRPr="00960895" w14:paraId="2431D3F4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71286" w14:textId="4A9D2EFC" w:rsidR="00411B6F" w:rsidRPr="00960895" w:rsidRDefault="00411B6F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 xml:space="preserve">2015 </w:t>
            </w:r>
            <w:proofErr w:type="spellStart"/>
            <w:r w:rsidRPr="00960895">
              <w:rPr>
                <w:rFonts w:ascii="Arial" w:eastAsia="Calibri" w:hAnsi="Arial" w:cs="Arial"/>
                <w:lang w:val="en-US"/>
              </w:rPr>
              <w:t>Abdelazim</w:t>
            </w:r>
            <w:proofErr w:type="spellEnd"/>
          </w:p>
        </w:tc>
        <w:tc>
          <w:tcPr>
            <w:tcW w:w="0" w:type="auto"/>
          </w:tcPr>
          <w:p w14:paraId="5487FC0E" w14:textId="38B8CABE" w:rsidR="00411B6F" w:rsidRPr="00960895" w:rsidRDefault="00A0056A" w:rsidP="00A0056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0056A">
              <w:rPr>
                <w:rFonts w:ascii="Arial" w:eastAsia="Calibri" w:hAnsi="Arial" w:cs="Arial"/>
                <w:lang w:val="en-US"/>
              </w:rPr>
              <w:t>189</w:t>
            </w:r>
          </w:p>
        </w:tc>
        <w:tc>
          <w:tcPr>
            <w:tcW w:w="0" w:type="auto"/>
          </w:tcPr>
          <w:p w14:paraId="080814D3" w14:textId="11C4D0D4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9</w:t>
            </w:r>
          </w:p>
        </w:tc>
        <w:tc>
          <w:tcPr>
            <w:tcW w:w="0" w:type="auto"/>
          </w:tcPr>
          <w:p w14:paraId="0A646EC3" w14:textId="0BBDB652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89</w:t>
            </w:r>
          </w:p>
        </w:tc>
        <w:tc>
          <w:tcPr>
            <w:tcW w:w="0" w:type="auto"/>
          </w:tcPr>
          <w:p w14:paraId="47E1370A" w14:textId="3305C2F4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9</w:t>
            </w:r>
          </w:p>
        </w:tc>
      </w:tr>
      <w:tr w:rsidR="00411B6F" w:rsidRPr="00960895" w14:paraId="698810C8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7C85F" w14:textId="76D7AEBE" w:rsidR="00411B6F" w:rsidRPr="00960895" w:rsidRDefault="00411B6F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2020 LV</w:t>
            </w:r>
          </w:p>
        </w:tc>
        <w:tc>
          <w:tcPr>
            <w:tcW w:w="0" w:type="auto"/>
          </w:tcPr>
          <w:p w14:paraId="724F19C1" w14:textId="0E1FDFE1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0056A">
              <w:rPr>
                <w:rFonts w:ascii="Arial" w:eastAsia="Calibri" w:hAnsi="Arial" w:cs="Arial"/>
                <w:lang w:val="en-US"/>
              </w:rPr>
              <w:t>9</w:t>
            </w:r>
            <w:r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0" w:type="auto"/>
          </w:tcPr>
          <w:p w14:paraId="406796AB" w14:textId="04F7FDE8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5</w:t>
            </w:r>
          </w:p>
        </w:tc>
        <w:tc>
          <w:tcPr>
            <w:tcW w:w="0" w:type="auto"/>
          </w:tcPr>
          <w:p w14:paraId="51A238DC" w14:textId="39139C7F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01</w:t>
            </w:r>
          </w:p>
        </w:tc>
        <w:tc>
          <w:tcPr>
            <w:tcW w:w="0" w:type="auto"/>
          </w:tcPr>
          <w:p w14:paraId="211A5371" w14:textId="00082D90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2</w:t>
            </w:r>
          </w:p>
        </w:tc>
      </w:tr>
      <w:tr w:rsidR="00411B6F" w:rsidRPr="00960895" w14:paraId="36C2DD72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A356E" w14:textId="3F76DEC9" w:rsidR="00411B6F" w:rsidRPr="00960895" w:rsidRDefault="00411B6F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2021 DeJong</w:t>
            </w:r>
          </w:p>
        </w:tc>
        <w:tc>
          <w:tcPr>
            <w:tcW w:w="0" w:type="auto"/>
          </w:tcPr>
          <w:p w14:paraId="7D6A2380" w14:textId="09E1DBC5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6</w:t>
            </w:r>
          </w:p>
        </w:tc>
        <w:tc>
          <w:tcPr>
            <w:tcW w:w="0" w:type="auto"/>
          </w:tcPr>
          <w:p w14:paraId="2262937B" w14:textId="46BBE235" w:rsidR="00411B6F" w:rsidRPr="00960895" w:rsidRDefault="00A0056A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9</w:t>
            </w:r>
          </w:p>
        </w:tc>
        <w:tc>
          <w:tcPr>
            <w:tcW w:w="0" w:type="auto"/>
          </w:tcPr>
          <w:p w14:paraId="6594385D" w14:textId="610BF27D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69</w:t>
            </w:r>
          </w:p>
        </w:tc>
        <w:tc>
          <w:tcPr>
            <w:tcW w:w="0" w:type="auto"/>
          </w:tcPr>
          <w:p w14:paraId="2F438D60" w14:textId="4654E039" w:rsidR="00411B6F" w:rsidRPr="00960895" w:rsidRDefault="00411B6F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960895">
              <w:rPr>
                <w:rFonts w:ascii="Arial" w:eastAsia="Calibri" w:hAnsi="Arial" w:cs="Arial"/>
                <w:lang w:val="en-US"/>
              </w:rPr>
              <w:t>16</w:t>
            </w:r>
          </w:p>
        </w:tc>
      </w:tr>
      <w:tr w:rsidR="000449C0" w:rsidRPr="00960895" w14:paraId="79822907" w14:textId="77777777" w:rsidTr="0041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9A533" w14:textId="5EFA6205" w:rsidR="000449C0" w:rsidRPr="00960895" w:rsidRDefault="000449C0" w:rsidP="005025A6">
            <w:pPr>
              <w:spacing w:before="40" w:after="40"/>
              <w:jc w:val="both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TOTAL</w:t>
            </w:r>
          </w:p>
        </w:tc>
        <w:tc>
          <w:tcPr>
            <w:tcW w:w="0" w:type="auto"/>
          </w:tcPr>
          <w:p w14:paraId="33C38698" w14:textId="2CE8E345" w:rsidR="000449C0" w:rsidRDefault="00652878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57</w:t>
            </w:r>
          </w:p>
        </w:tc>
        <w:tc>
          <w:tcPr>
            <w:tcW w:w="0" w:type="auto"/>
          </w:tcPr>
          <w:p w14:paraId="6F0F52CD" w14:textId="2A571E7B" w:rsidR="000449C0" w:rsidRDefault="00652878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77</w:t>
            </w:r>
          </w:p>
        </w:tc>
        <w:tc>
          <w:tcPr>
            <w:tcW w:w="0" w:type="auto"/>
          </w:tcPr>
          <w:p w14:paraId="39E87DA8" w14:textId="3AB94D11" w:rsidR="000449C0" w:rsidRPr="00960895" w:rsidRDefault="00B03F2D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96</w:t>
            </w:r>
          </w:p>
        </w:tc>
        <w:tc>
          <w:tcPr>
            <w:tcW w:w="0" w:type="auto"/>
          </w:tcPr>
          <w:p w14:paraId="27296130" w14:textId="678F2CD3" w:rsidR="000449C0" w:rsidRPr="00960895" w:rsidRDefault="00B03F2D" w:rsidP="005025A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8</w:t>
            </w:r>
          </w:p>
        </w:tc>
      </w:tr>
    </w:tbl>
    <w:p w14:paraId="60762CE3" w14:textId="62791483" w:rsidR="4A6FCC35" w:rsidRPr="00960895" w:rsidRDefault="4A6FCC35" w:rsidP="00960895">
      <w:pPr>
        <w:spacing w:before="40" w:after="40" w:line="240" w:lineRule="auto"/>
        <w:rPr>
          <w:rFonts w:ascii="Arial" w:eastAsia="Calibri" w:hAnsi="Arial" w:cs="Arial"/>
          <w:lang w:val="en-US"/>
        </w:rPr>
      </w:pPr>
    </w:p>
    <w:p w14:paraId="1AD59C00" w14:textId="4D420FEB" w:rsidR="7881493B" w:rsidRPr="00960895" w:rsidRDefault="7881493B" w:rsidP="00674D38">
      <w:pPr>
        <w:spacing w:before="40" w:after="40" w:line="240" w:lineRule="auto"/>
        <w:jc w:val="both"/>
        <w:rPr>
          <w:rFonts w:ascii="Arial" w:eastAsia="Calibri" w:hAnsi="Arial" w:cs="Arial"/>
          <w:lang w:val="en-US"/>
        </w:rPr>
      </w:pPr>
      <w:bookmarkStart w:id="0" w:name="_Hlk94465923"/>
      <w:r w:rsidRPr="00960895">
        <w:rPr>
          <w:rFonts w:ascii="Arial" w:eastAsia="Calibri" w:hAnsi="Arial" w:cs="Arial"/>
          <w:lang w:val="en-US"/>
        </w:rPr>
        <w:t>Benign</w:t>
      </w:r>
      <w:r w:rsidR="005C5753" w:rsidRPr="005C575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5C5753" w:rsidRPr="005C5753">
        <w:rPr>
          <w:rFonts w:ascii="Arial" w:eastAsia="Arial" w:hAnsi="Arial" w:cs="Arial"/>
          <w:color w:val="000000" w:themeColor="text1"/>
          <w:lang w:val="en-US"/>
        </w:rPr>
        <w:t>endometrial lesions</w:t>
      </w:r>
      <w:r w:rsidRPr="00960895">
        <w:rPr>
          <w:rFonts w:ascii="Arial" w:eastAsia="Calibri" w:hAnsi="Arial" w:cs="Arial"/>
          <w:lang w:val="en-US"/>
        </w:rPr>
        <w:t xml:space="preserve"> included: proliferative endometrium, secretory endometrium, endometrial, hyperplasia without atypia, endometritis</w:t>
      </w:r>
      <w:r w:rsidR="005025A6">
        <w:rPr>
          <w:rFonts w:ascii="Arial" w:eastAsia="Calibri" w:hAnsi="Arial" w:cs="Arial"/>
          <w:lang w:val="en-US"/>
        </w:rPr>
        <w:t xml:space="preserve"> or</w:t>
      </w:r>
      <w:r w:rsidRPr="00960895">
        <w:rPr>
          <w:rFonts w:ascii="Arial" w:eastAsia="Calibri" w:hAnsi="Arial" w:cs="Arial"/>
          <w:lang w:val="en-US"/>
        </w:rPr>
        <w:t xml:space="preserve"> endometrial polyp</w:t>
      </w:r>
    </w:p>
    <w:p w14:paraId="4CB16B4C" w14:textId="32B289CA" w:rsidR="7881493B" w:rsidRPr="00960895" w:rsidRDefault="7881493B" w:rsidP="00674D38">
      <w:pPr>
        <w:spacing w:before="40" w:after="40" w:line="240" w:lineRule="auto"/>
        <w:jc w:val="both"/>
        <w:rPr>
          <w:rFonts w:ascii="Arial" w:eastAsia="Calibri" w:hAnsi="Arial" w:cs="Arial"/>
          <w:lang w:val="en-US"/>
        </w:rPr>
      </w:pPr>
    </w:p>
    <w:p w14:paraId="6018B5C0" w14:textId="4E87A087" w:rsidR="7881493B" w:rsidRPr="00960895" w:rsidRDefault="7881493B" w:rsidP="00674D38">
      <w:pPr>
        <w:spacing w:before="40" w:after="40" w:line="240" w:lineRule="auto"/>
        <w:jc w:val="both"/>
        <w:rPr>
          <w:rFonts w:ascii="Arial" w:eastAsia="Calibri" w:hAnsi="Arial" w:cs="Arial"/>
          <w:lang w:val="en-US"/>
        </w:rPr>
      </w:pPr>
      <w:r w:rsidRPr="00960895">
        <w:rPr>
          <w:rFonts w:ascii="Arial" w:eastAsia="Calibri" w:hAnsi="Arial" w:cs="Arial"/>
          <w:lang w:val="en-US"/>
        </w:rPr>
        <w:t>Malignant</w:t>
      </w:r>
      <w:r w:rsidR="005C5753" w:rsidRPr="005C575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5C5753" w:rsidRPr="005C5753">
        <w:rPr>
          <w:rFonts w:ascii="Arial" w:eastAsia="Arial" w:hAnsi="Arial" w:cs="Arial"/>
          <w:color w:val="000000" w:themeColor="text1"/>
          <w:lang w:val="en-US"/>
        </w:rPr>
        <w:t>endometrial lesions</w:t>
      </w:r>
      <w:r w:rsidR="005C5753" w:rsidRPr="00960895">
        <w:rPr>
          <w:rFonts w:ascii="Arial" w:eastAsia="Calibri" w:hAnsi="Arial" w:cs="Arial"/>
          <w:lang w:val="en-US"/>
        </w:rPr>
        <w:t xml:space="preserve"> included: </w:t>
      </w:r>
      <w:r w:rsidR="005025A6">
        <w:rPr>
          <w:rFonts w:ascii="Arial" w:eastAsia="Calibri" w:hAnsi="Arial" w:cs="Arial"/>
          <w:lang w:val="en-US"/>
        </w:rPr>
        <w:t>endometrial h</w:t>
      </w:r>
      <w:r w:rsidRPr="00960895">
        <w:rPr>
          <w:rFonts w:ascii="Arial" w:eastAsia="Calibri" w:hAnsi="Arial" w:cs="Arial"/>
          <w:lang w:val="en-US"/>
        </w:rPr>
        <w:t xml:space="preserve">yperplasia with atypia, </w:t>
      </w:r>
      <w:r w:rsidR="005025A6">
        <w:rPr>
          <w:rFonts w:ascii="Arial" w:eastAsia="Calibri" w:hAnsi="Arial" w:cs="Arial"/>
          <w:lang w:val="en-US"/>
        </w:rPr>
        <w:t>e</w:t>
      </w:r>
      <w:r w:rsidRPr="00960895">
        <w:rPr>
          <w:rFonts w:ascii="Arial" w:eastAsia="Calibri" w:hAnsi="Arial" w:cs="Arial"/>
          <w:lang w:val="en-US"/>
        </w:rPr>
        <w:t xml:space="preserve">ndometrial carcinoma </w:t>
      </w:r>
    </w:p>
    <w:bookmarkEnd w:id="0"/>
    <w:p w14:paraId="63943627" w14:textId="685D514D" w:rsidR="7881493B" w:rsidRPr="00960895" w:rsidRDefault="7881493B" w:rsidP="00960895">
      <w:pPr>
        <w:spacing w:before="40" w:after="40" w:line="240" w:lineRule="auto"/>
        <w:rPr>
          <w:rFonts w:ascii="Arial" w:eastAsia="Calibri" w:hAnsi="Arial" w:cs="Arial"/>
          <w:lang w:val="en-US"/>
        </w:rPr>
      </w:pPr>
    </w:p>
    <w:sectPr w:rsidR="7881493B" w:rsidRPr="0096089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5568F"/>
    <w:multiLevelType w:val="hybridMultilevel"/>
    <w:tmpl w:val="E61EB80C"/>
    <w:lvl w:ilvl="0" w:tplc="1BF284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2E6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A682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4C7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EE7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F24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D2CA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5E9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D41C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42A6C0"/>
    <w:rsid w:val="000449C0"/>
    <w:rsid w:val="0018394C"/>
    <w:rsid w:val="002812EE"/>
    <w:rsid w:val="00411B6F"/>
    <w:rsid w:val="00460134"/>
    <w:rsid w:val="00492102"/>
    <w:rsid w:val="005025A6"/>
    <w:rsid w:val="005625AC"/>
    <w:rsid w:val="005C44CC"/>
    <w:rsid w:val="005C5753"/>
    <w:rsid w:val="00636EAF"/>
    <w:rsid w:val="00652878"/>
    <w:rsid w:val="00674D38"/>
    <w:rsid w:val="007955D6"/>
    <w:rsid w:val="007F68B9"/>
    <w:rsid w:val="008070BE"/>
    <w:rsid w:val="008E50AC"/>
    <w:rsid w:val="00922453"/>
    <w:rsid w:val="00960895"/>
    <w:rsid w:val="009F4661"/>
    <w:rsid w:val="00A0056A"/>
    <w:rsid w:val="00A11AA1"/>
    <w:rsid w:val="00AD5EB6"/>
    <w:rsid w:val="00B03F2D"/>
    <w:rsid w:val="00B21B9D"/>
    <w:rsid w:val="00B34415"/>
    <w:rsid w:val="00B505AA"/>
    <w:rsid w:val="00E6732F"/>
    <w:rsid w:val="1C9A789F"/>
    <w:rsid w:val="3542A6C0"/>
    <w:rsid w:val="4A6FCC35"/>
    <w:rsid w:val="5EE9C2B1"/>
    <w:rsid w:val="66F4DE5F"/>
    <w:rsid w:val="6A2D9BAF"/>
    <w:rsid w:val="7881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2A6C0"/>
  <w15:chartTrackingRefBased/>
  <w15:docId w15:val="{D3CE4298-5985-4320-B5E5-739673C0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styleId="Tabellasemplice-2">
    <w:name w:val="Plain Table 2"/>
    <w:basedOn w:val="Tabellanormale"/>
    <w:uiPriority w:val="42"/>
    <w:rsid w:val="0028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aspollini</dc:creator>
  <cp:keywords/>
  <dc:description/>
  <cp:lastModifiedBy>anton.raffone@gmail.com</cp:lastModifiedBy>
  <cp:revision>27</cp:revision>
  <dcterms:created xsi:type="dcterms:W3CDTF">2021-12-28T17:15:00Z</dcterms:created>
  <dcterms:modified xsi:type="dcterms:W3CDTF">2022-01-30T19:11:00Z</dcterms:modified>
</cp:coreProperties>
</file>